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70E" w:rsidRPr="00916719" w:rsidRDefault="0056170E" w:rsidP="0056170E">
      <w:pPr>
        <w:spacing w:after="0" w:line="480" w:lineRule="auto"/>
        <w:rPr>
          <w:b/>
        </w:rPr>
      </w:pPr>
      <w:r w:rsidRPr="00916719">
        <w:rPr>
          <w:b/>
        </w:rPr>
        <w:t>Supplementary figure legends</w:t>
      </w:r>
    </w:p>
    <w:p w:rsidR="0056170E" w:rsidRPr="00916719" w:rsidRDefault="0056170E" w:rsidP="0056170E">
      <w:pPr>
        <w:spacing w:after="0" w:line="480" w:lineRule="auto"/>
        <w:rPr>
          <w:b/>
          <w:color w:val="000000"/>
        </w:rPr>
      </w:pPr>
      <w:r w:rsidRPr="00916719">
        <w:rPr>
          <w:b/>
          <w:color w:val="000000"/>
        </w:rPr>
        <w:t>Supplementary Figure 1. Experimental gating strategy</w:t>
      </w:r>
    </w:p>
    <w:p w:rsidR="0056170E" w:rsidRDefault="0056170E" w:rsidP="0056170E">
      <w:pPr>
        <w:spacing w:after="0" w:line="480" w:lineRule="auto"/>
        <w:rPr>
          <w:noProof/>
        </w:rPr>
      </w:pPr>
      <w:r w:rsidRPr="00916719">
        <w:rPr>
          <w:noProof/>
        </w:rPr>
        <w:t>All exper</w:t>
      </w:r>
      <w:r>
        <w:rPr>
          <w:noProof/>
        </w:rPr>
        <w:t>im</w:t>
      </w:r>
      <w:r w:rsidRPr="00916719">
        <w:rPr>
          <w:noProof/>
        </w:rPr>
        <w:t>ents were first gated on the lymphocyte population, followed by live cells then the CD4</w:t>
      </w:r>
      <w:r w:rsidRPr="00916719">
        <w:rPr>
          <w:noProof/>
          <w:vertAlign w:val="superscript"/>
        </w:rPr>
        <w:t>+</w:t>
      </w:r>
      <w:r w:rsidRPr="00916719">
        <w:rPr>
          <w:noProof/>
        </w:rPr>
        <w:t xml:space="preserve"> or CD8</w:t>
      </w:r>
      <w:r w:rsidRPr="00916719">
        <w:rPr>
          <w:noProof/>
          <w:vertAlign w:val="superscript"/>
        </w:rPr>
        <w:t>+</w:t>
      </w:r>
      <w:r>
        <w:rPr>
          <w:noProof/>
        </w:rPr>
        <w:t xml:space="preserve"> population be</w:t>
      </w:r>
      <w:r w:rsidRPr="00916719">
        <w:rPr>
          <w:noProof/>
        </w:rPr>
        <w:t>f</w:t>
      </w:r>
      <w:r>
        <w:rPr>
          <w:noProof/>
        </w:rPr>
        <w:t>o</w:t>
      </w:r>
      <w:r w:rsidRPr="00916719">
        <w:rPr>
          <w:noProof/>
        </w:rPr>
        <w:t xml:space="preserve">re the CD45RA/CD27 profile was obtained. </w:t>
      </w:r>
    </w:p>
    <w:p w:rsidR="0056170E" w:rsidRDefault="0056170E" w:rsidP="0056170E">
      <w:pPr>
        <w:spacing w:after="0" w:line="480" w:lineRule="auto"/>
        <w:rPr>
          <w:noProof/>
        </w:rPr>
      </w:pPr>
    </w:p>
    <w:p w:rsidR="0056170E" w:rsidRDefault="0056170E" w:rsidP="0056170E">
      <w:pPr>
        <w:spacing w:after="0" w:line="480" w:lineRule="auto"/>
        <w:rPr>
          <w:b/>
          <w:noProof/>
        </w:rPr>
      </w:pPr>
      <w:r w:rsidRPr="008C7630">
        <w:rPr>
          <w:b/>
          <w:noProof/>
        </w:rPr>
        <w:t xml:space="preserve">Supplementary Figure 2. </w:t>
      </w:r>
      <w:r w:rsidR="00F202CB">
        <w:rPr>
          <w:b/>
          <w:noProof/>
        </w:rPr>
        <w:t>Comparison of mitoch</w:t>
      </w:r>
      <w:r w:rsidR="00B7753D">
        <w:rPr>
          <w:b/>
          <w:noProof/>
        </w:rPr>
        <w:t>o</w:t>
      </w:r>
      <w:r w:rsidR="00F202CB">
        <w:rPr>
          <w:b/>
          <w:noProof/>
        </w:rPr>
        <w:t xml:space="preserve">ndrial mass in EMRA T cells </w:t>
      </w:r>
      <w:r w:rsidR="00B7753D">
        <w:rPr>
          <w:b/>
          <w:noProof/>
        </w:rPr>
        <w:t>isolated</w:t>
      </w:r>
      <w:r w:rsidR="00F202CB">
        <w:rPr>
          <w:b/>
          <w:noProof/>
        </w:rPr>
        <w:t xml:space="preserve"> from young and old donors. </w:t>
      </w:r>
    </w:p>
    <w:p w:rsidR="0056170E" w:rsidRPr="008D5731" w:rsidRDefault="0056170E" w:rsidP="0056170E">
      <w:pPr>
        <w:spacing w:after="0" w:line="480" w:lineRule="auto"/>
      </w:pPr>
      <w:r w:rsidRPr="008D5731">
        <w:rPr>
          <w:noProof/>
        </w:rPr>
        <w:t>A) M</w:t>
      </w:r>
      <w:proofErr w:type="spellStart"/>
      <w:r w:rsidRPr="008D5731">
        <w:t>itotracker</w:t>
      </w:r>
      <w:proofErr w:type="spellEnd"/>
      <w:r w:rsidRPr="008D5731">
        <w:t xml:space="preserve"> green staining in CD4</w:t>
      </w:r>
      <w:r w:rsidRPr="008D5731">
        <w:rPr>
          <w:vertAlign w:val="superscript"/>
        </w:rPr>
        <w:t>+</w:t>
      </w:r>
      <w:r w:rsidRPr="008D5731">
        <w:t xml:space="preserve"> CD27/CD45RA defined T cells from young middle aged donors analysed directly </w:t>
      </w:r>
      <w:r w:rsidRPr="008D5731">
        <w:rPr>
          <w:i/>
        </w:rPr>
        <w:t>ex vivo</w:t>
      </w:r>
      <w:r w:rsidRPr="008D5731">
        <w:t xml:space="preserve">. Data expressed as mean ± SEM of 6 donors. B) Comparison of </w:t>
      </w:r>
      <w:proofErr w:type="spellStart"/>
      <w:r w:rsidRPr="008D5731">
        <w:t>mitotracker</w:t>
      </w:r>
      <w:proofErr w:type="spellEnd"/>
      <w:r w:rsidRPr="008D5731">
        <w:t xml:space="preserve"> green staining in CD4</w:t>
      </w:r>
      <w:r w:rsidRPr="008D5731">
        <w:rPr>
          <w:vertAlign w:val="superscript"/>
        </w:rPr>
        <w:t>+</w:t>
      </w:r>
      <w:r w:rsidRPr="008D5731">
        <w:t xml:space="preserve"> and CD8</w:t>
      </w:r>
      <w:r w:rsidRPr="008D5731">
        <w:rPr>
          <w:vertAlign w:val="superscript"/>
        </w:rPr>
        <w:t>+</w:t>
      </w:r>
      <w:r w:rsidRPr="008D5731">
        <w:t xml:space="preserve"> EMRA T cells isolated from young </w:t>
      </w:r>
      <w:r w:rsidR="0001584B" w:rsidRPr="008D5731">
        <w:t>(</w:t>
      </w:r>
      <w:r w:rsidR="00C5061C" w:rsidRPr="008D5731">
        <w:t>average age 41 years ± 5</w:t>
      </w:r>
      <w:r w:rsidR="00C5061C" w:rsidRPr="008D5731">
        <w:t xml:space="preserve">) </w:t>
      </w:r>
      <w:r w:rsidRPr="008D5731">
        <w:t xml:space="preserve">and old individuals </w:t>
      </w:r>
      <w:r w:rsidR="00972FEF" w:rsidRPr="008D5731">
        <w:t>(average age 68</w:t>
      </w:r>
      <w:r w:rsidR="00972FEF" w:rsidRPr="008D5731">
        <w:t xml:space="preserve"> years ± </w:t>
      </w:r>
      <w:r w:rsidR="00972FEF" w:rsidRPr="008D5731">
        <w:t xml:space="preserve">2) </w:t>
      </w:r>
      <w:r w:rsidRPr="008D5731">
        <w:t xml:space="preserve">analysed directly </w:t>
      </w:r>
      <w:r w:rsidRPr="008D5731">
        <w:rPr>
          <w:i/>
        </w:rPr>
        <w:t>ex vivo</w:t>
      </w:r>
      <w:r w:rsidRPr="008D5731">
        <w:t>. Data expressed as mean ± SEM of 6 donors. (C) Comparison of electron microscope images of CD4</w:t>
      </w:r>
      <w:r w:rsidRPr="008D5731">
        <w:rPr>
          <w:vertAlign w:val="superscript"/>
        </w:rPr>
        <w:t>+</w:t>
      </w:r>
      <w:r w:rsidRPr="008D5731">
        <w:t xml:space="preserve"> and CD8</w:t>
      </w:r>
      <w:r w:rsidRPr="008D5731">
        <w:rPr>
          <w:vertAlign w:val="superscript"/>
        </w:rPr>
        <w:t>+</w:t>
      </w:r>
      <w:r w:rsidRPr="008D5731">
        <w:t xml:space="preserve"> EMRA T cells isolated from young and old individuals imaged directly </w:t>
      </w:r>
      <w:r w:rsidRPr="008D5731">
        <w:rPr>
          <w:i/>
        </w:rPr>
        <w:t>ex vivo.</w:t>
      </w:r>
      <w:r w:rsidRPr="008D5731">
        <w:t xml:space="preserve"> Graph shows the percentage by cell volume of mitochondria in senescent T cell subsets. </w:t>
      </w:r>
    </w:p>
    <w:p w:rsidR="0056170E" w:rsidRDefault="0056170E" w:rsidP="0056170E">
      <w:pPr>
        <w:spacing w:after="0" w:line="480" w:lineRule="auto"/>
      </w:pPr>
    </w:p>
    <w:p w:rsidR="0001584B" w:rsidRDefault="00B26149" w:rsidP="0001584B">
      <w:pPr>
        <w:spacing w:after="0" w:line="480" w:lineRule="auto"/>
        <w:rPr>
          <w:b/>
          <w:noProof/>
        </w:rPr>
      </w:pPr>
      <w:r w:rsidRPr="008C7630">
        <w:rPr>
          <w:b/>
          <w:noProof/>
        </w:rPr>
        <w:t xml:space="preserve">Supplementary Figure </w:t>
      </w:r>
      <w:r>
        <w:rPr>
          <w:b/>
          <w:noProof/>
        </w:rPr>
        <w:t>3</w:t>
      </w:r>
      <w:r w:rsidRPr="008C7630">
        <w:rPr>
          <w:b/>
          <w:noProof/>
        </w:rPr>
        <w:t xml:space="preserve">. </w:t>
      </w:r>
      <w:r w:rsidR="0001584B">
        <w:rPr>
          <w:b/>
          <w:noProof/>
        </w:rPr>
        <w:t>Comparison of mitoch</w:t>
      </w:r>
      <w:r w:rsidR="00B7753D">
        <w:rPr>
          <w:b/>
          <w:noProof/>
        </w:rPr>
        <w:t>o</w:t>
      </w:r>
      <w:r w:rsidR="0001584B">
        <w:rPr>
          <w:b/>
          <w:noProof/>
        </w:rPr>
        <w:t xml:space="preserve">ndrial </w:t>
      </w:r>
      <w:r w:rsidR="0001584B">
        <w:rPr>
          <w:b/>
          <w:noProof/>
        </w:rPr>
        <w:t>fu</w:t>
      </w:r>
      <w:r w:rsidR="00B7753D">
        <w:rPr>
          <w:b/>
          <w:noProof/>
        </w:rPr>
        <w:t>n</w:t>
      </w:r>
      <w:r w:rsidR="0001584B">
        <w:rPr>
          <w:b/>
          <w:noProof/>
        </w:rPr>
        <w:t xml:space="preserve">ction </w:t>
      </w:r>
      <w:r w:rsidR="0001584B">
        <w:rPr>
          <w:b/>
          <w:noProof/>
        </w:rPr>
        <w:t xml:space="preserve">in EMRA T cells </w:t>
      </w:r>
      <w:r w:rsidR="00B7753D">
        <w:rPr>
          <w:b/>
          <w:noProof/>
        </w:rPr>
        <w:t>isolated</w:t>
      </w:r>
      <w:r w:rsidR="0001584B">
        <w:rPr>
          <w:b/>
          <w:noProof/>
        </w:rPr>
        <w:t xml:space="preserve"> from young and old donors. </w:t>
      </w:r>
    </w:p>
    <w:p w:rsidR="0056170E" w:rsidRPr="008D5731" w:rsidRDefault="0001584B" w:rsidP="0056170E">
      <w:pPr>
        <w:spacing w:after="0" w:line="480" w:lineRule="auto"/>
        <w:rPr>
          <w:noProof/>
        </w:rPr>
      </w:pPr>
      <w:r w:rsidRPr="008D5731">
        <w:t>A)</w:t>
      </w:r>
      <w:r w:rsidR="00030F3C" w:rsidRPr="008D5731">
        <w:t xml:space="preserve"> TMRE staining of CD4</w:t>
      </w:r>
      <w:r w:rsidR="00030F3C" w:rsidRPr="008D5731">
        <w:rPr>
          <w:vertAlign w:val="superscript"/>
        </w:rPr>
        <w:t>+</w:t>
      </w:r>
      <w:r w:rsidR="00030F3C" w:rsidRPr="008D5731">
        <w:t xml:space="preserve"> or CD8</w:t>
      </w:r>
      <w:r w:rsidR="00030F3C" w:rsidRPr="008D5731">
        <w:rPr>
          <w:vertAlign w:val="superscript"/>
        </w:rPr>
        <w:t>+</w:t>
      </w:r>
      <w:r w:rsidR="00030F3C" w:rsidRPr="008D5731">
        <w:t xml:space="preserve"> T cells </w:t>
      </w:r>
      <w:r w:rsidR="001B0637" w:rsidRPr="008D5731">
        <w:t>with 2</w:t>
      </w:r>
      <w:r w:rsidR="00342969" w:rsidRPr="008D5731">
        <w:t>0µ</w:t>
      </w:r>
      <w:r w:rsidR="00030F3C" w:rsidRPr="008D5731">
        <w:t>M FCCP included as a negative control.</w:t>
      </w:r>
      <w:r w:rsidR="00BD6D73" w:rsidRPr="008D5731">
        <w:t xml:space="preserve"> </w:t>
      </w:r>
      <w:r w:rsidR="00AB48CD" w:rsidRPr="008D5731">
        <w:t>B)</w:t>
      </w:r>
      <w:r w:rsidR="00BD6D73" w:rsidRPr="008D5731">
        <w:t xml:space="preserve"> </w:t>
      </w:r>
      <w:proofErr w:type="spellStart"/>
      <w:r w:rsidR="00BD6D73" w:rsidRPr="008D5731">
        <w:t>MitoSox</w:t>
      </w:r>
      <w:proofErr w:type="spellEnd"/>
      <w:r w:rsidR="00BD6D73" w:rsidRPr="008D5731">
        <w:t xml:space="preserve"> </w:t>
      </w:r>
      <w:r w:rsidR="00BD6D73" w:rsidRPr="008D5731">
        <w:t>staining of CD4</w:t>
      </w:r>
      <w:r w:rsidR="00BD6D73" w:rsidRPr="008D5731">
        <w:rPr>
          <w:vertAlign w:val="superscript"/>
        </w:rPr>
        <w:t>+</w:t>
      </w:r>
      <w:r w:rsidR="00BD6D73" w:rsidRPr="008D5731">
        <w:t xml:space="preserve"> or CD8</w:t>
      </w:r>
      <w:r w:rsidR="00BD6D73" w:rsidRPr="008D5731">
        <w:rPr>
          <w:vertAlign w:val="superscript"/>
        </w:rPr>
        <w:t>+</w:t>
      </w:r>
      <w:r w:rsidR="00BD6D73" w:rsidRPr="008D5731">
        <w:t xml:space="preserve"> T cells with </w:t>
      </w:r>
      <w:r w:rsidR="00BD6D73" w:rsidRPr="008D5731">
        <w:t>1</w:t>
      </w:r>
      <w:r w:rsidR="00BD6D73" w:rsidRPr="008D5731">
        <w:t>0µ</w:t>
      </w:r>
      <w:r w:rsidR="00BD6D73" w:rsidRPr="008D5731">
        <w:t xml:space="preserve">M glutathione </w:t>
      </w:r>
      <w:r w:rsidR="00BD6D73" w:rsidRPr="008D5731">
        <w:t>as a negative control.</w:t>
      </w:r>
      <w:r w:rsidR="00BD6D73" w:rsidRPr="008D5731">
        <w:t xml:space="preserve"> C) </w:t>
      </w:r>
      <w:r w:rsidR="00342969" w:rsidRPr="008D5731">
        <w:t xml:space="preserve">Comparison of </w:t>
      </w:r>
      <w:proofErr w:type="spellStart"/>
      <w:r w:rsidR="008C1145" w:rsidRPr="008D5731">
        <w:t>M</w:t>
      </w:r>
      <w:r w:rsidR="000762E4" w:rsidRPr="008D5731">
        <w:t>ito</w:t>
      </w:r>
      <w:r w:rsidR="008C1145" w:rsidRPr="008D5731">
        <w:t>S</w:t>
      </w:r>
      <w:r w:rsidR="000762E4" w:rsidRPr="008D5731">
        <w:t>ox</w:t>
      </w:r>
      <w:proofErr w:type="spellEnd"/>
      <w:r w:rsidR="00342969" w:rsidRPr="008D5731">
        <w:t xml:space="preserve"> staining in CD4</w:t>
      </w:r>
      <w:r w:rsidR="00342969" w:rsidRPr="008D5731">
        <w:rPr>
          <w:vertAlign w:val="superscript"/>
        </w:rPr>
        <w:t>+</w:t>
      </w:r>
      <w:r w:rsidR="00342969" w:rsidRPr="008D5731">
        <w:t xml:space="preserve"> and CD8</w:t>
      </w:r>
      <w:r w:rsidR="00342969" w:rsidRPr="008D5731">
        <w:rPr>
          <w:vertAlign w:val="superscript"/>
        </w:rPr>
        <w:t>+</w:t>
      </w:r>
      <w:r w:rsidR="00342969" w:rsidRPr="008D5731">
        <w:t xml:space="preserve"> EMRA T cells isolated from young (average age 41 years ± 5) and old individuals (average age 68 years ± 2) analysed directly </w:t>
      </w:r>
      <w:r w:rsidR="00342969" w:rsidRPr="008D5731">
        <w:rPr>
          <w:i/>
        </w:rPr>
        <w:t>ex vivo</w:t>
      </w:r>
      <w:r w:rsidR="00342969" w:rsidRPr="008D5731">
        <w:t>. Data expressed as mean ± SEM of 6 donors.</w:t>
      </w:r>
      <w:r w:rsidR="00AB48CD" w:rsidRPr="008D5731">
        <w:t xml:space="preserve"> </w:t>
      </w:r>
      <w:r w:rsidR="00AD327E" w:rsidRPr="008D5731">
        <w:t>D</w:t>
      </w:r>
      <w:r w:rsidR="00AB48CD" w:rsidRPr="008D5731">
        <w:t xml:space="preserve">) </w:t>
      </w:r>
      <w:r w:rsidR="008C1145" w:rsidRPr="008D5731">
        <w:t>Mitochondrial ROS production expressed as a ratio of mitochondrial mass</w:t>
      </w:r>
      <w:r w:rsidR="008C1145" w:rsidRPr="008D5731">
        <w:t xml:space="preserve"> in young and old donors</w:t>
      </w:r>
      <w:r w:rsidR="008C1145" w:rsidRPr="008D5731">
        <w:t xml:space="preserve">. Calculated from data shown in </w:t>
      </w:r>
      <w:r w:rsidR="008C1145" w:rsidRPr="008D5731">
        <w:t xml:space="preserve">supplementary </w:t>
      </w:r>
      <w:r w:rsidR="008C1145" w:rsidRPr="008D5731">
        <w:t>fig 1B and supplementary</w:t>
      </w:r>
      <w:r w:rsidR="008C1145" w:rsidRPr="008D5731">
        <w:t xml:space="preserve"> </w:t>
      </w:r>
      <w:r w:rsidR="008C1145" w:rsidRPr="008D5731">
        <w:t xml:space="preserve">fig 2B. </w:t>
      </w:r>
      <w:r w:rsidR="00AD327E" w:rsidRPr="008D5731">
        <w:t xml:space="preserve">E) </w:t>
      </w:r>
      <w:r w:rsidR="0056170E" w:rsidRPr="008D5731">
        <w:t xml:space="preserve">Oxygen consumption rates (OCR) of </w:t>
      </w:r>
      <w:r w:rsidR="0056170E" w:rsidRPr="008D5731">
        <w:rPr>
          <w:noProof/>
        </w:rPr>
        <w:t>CD27/CD45RA defined CD4</w:t>
      </w:r>
      <w:r w:rsidR="0056170E" w:rsidRPr="008D5731">
        <w:rPr>
          <w:noProof/>
          <w:vertAlign w:val="superscript"/>
        </w:rPr>
        <w:t>+</w:t>
      </w:r>
      <w:r w:rsidR="0056170E" w:rsidRPr="008D5731">
        <w:rPr>
          <w:noProof/>
        </w:rPr>
        <w:t xml:space="preserve"> T cells</w:t>
      </w:r>
      <w:r w:rsidR="0056170E" w:rsidRPr="008D5731">
        <w:t xml:space="preserve"> were measured following a 15 minute stimulated with 0.5 µg/ml anti-CD3 and 5 ng/ml IL-2, the cells were then subjected to a metabolic stress test using the indicated mitochondrial inhibitors. Data are representative of 4 independent experiments</w:t>
      </w:r>
      <w:r w:rsidR="00AD327E" w:rsidRPr="008D5731">
        <w:t xml:space="preserve"> using cells isolated from middle aged donors</w:t>
      </w:r>
      <w:r w:rsidR="0056170E" w:rsidRPr="008D5731">
        <w:t>.</w:t>
      </w:r>
    </w:p>
    <w:p w:rsidR="0056170E" w:rsidRPr="00916719" w:rsidRDefault="0056170E" w:rsidP="0056170E">
      <w:pPr>
        <w:spacing w:after="0" w:line="480" w:lineRule="auto"/>
        <w:rPr>
          <w:noProof/>
        </w:rPr>
      </w:pPr>
    </w:p>
    <w:p w:rsidR="0056170E" w:rsidRPr="00916719" w:rsidRDefault="0056170E" w:rsidP="0056170E">
      <w:pPr>
        <w:spacing w:after="0" w:line="480" w:lineRule="auto"/>
        <w:rPr>
          <w:noProof/>
        </w:rPr>
      </w:pPr>
      <w:r w:rsidRPr="00916719">
        <w:rPr>
          <w:b/>
          <w:color w:val="000000"/>
        </w:rPr>
        <w:t xml:space="preserve">Supplementary Figure </w:t>
      </w:r>
      <w:r w:rsidR="00A20143">
        <w:rPr>
          <w:b/>
          <w:color w:val="000000"/>
        </w:rPr>
        <w:t>4</w:t>
      </w:r>
      <w:r w:rsidRPr="00916719">
        <w:rPr>
          <w:b/>
          <w:color w:val="000000"/>
        </w:rPr>
        <w:t xml:space="preserve">. </w:t>
      </w:r>
      <w:r w:rsidR="00C64F61">
        <w:rPr>
          <w:b/>
          <w:noProof/>
        </w:rPr>
        <w:t xml:space="preserve">Comparison of </w:t>
      </w:r>
      <w:r w:rsidR="00F259E3">
        <w:rPr>
          <w:b/>
          <w:noProof/>
        </w:rPr>
        <w:t xml:space="preserve">nutrient uptake and function </w:t>
      </w:r>
      <w:r w:rsidR="00C64F61">
        <w:rPr>
          <w:b/>
          <w:noProof/>
        </w:rPr>
        <w:t xml:space="preserve">in EMRA T cells isolated from young and old donors. </w:t>
      </w:r>
    </w:p>
    <w:p w:rsidR="00F578FA" w:rsidRDefault="00A20143" w:rsidP="00B16F4E">
      <w:pPr>
        <w:spacing w:line="480" w:lineRule="auto"/>
        <w:rPr>
          <w:b/>
          <w:color w:val="000000"/>
        </w:rPr>
      </w:pPr>
      <w:r w:rsidRPr="008D5731">
        <w:t>A)</w:t>
      </w:r>
      <w:r w:rsidR="00F259E3" w:rsidRPr="008D5731">
        <w:t xml:space="preserve"> </w:t>
      </w:r>
      <w:r w:rsidR="00F259E3" w:rsidRPr="008D5731">
        <w:t xml:space="preserve">Comparison of </w:t>
      </w:r>
      <w:r w:rsidR="00213098" w:rsidRPr="008D5731">
        <w:t>g</w:t>
      </w:r>
      <w:r w:rsidR="00F259E3" w:rsidRPr="008D5731">
        <w:t>lucose uptake assess</w:t>
      </w:r>
      <w:r w:rsidR="00126076" w:rsidRPr="008D5731">
        <w:t>ed</w:t>
      </w:r>
      <w:r w:rsidR="00F259E3" w:rsidRPr="008D5731">
        <w:t xml:space="preserve"> by 2-NBDG uptake </w:t>
      </w:r>
      <w:r w:rsidR="00126076" w:rsidRPr="008D5731">
        <w:t>i</w:t>
      </w:r>
      <w:r w:rsidR="00F259E3" w:rsidRPr="008D5731">
        <w:t>n CD4</w:t>
      </w:r>
      <w:r w:rsidR="00F259E3" w:rsidRPr="008D5731">
        <w:rPr>
          <w:vertAlign w:val="superscript"/>
        </w:rPr>
        <w:t>+</w:t>
      </w:r>
      <w:r w:rsidR="00F259E3" w:rsidRPr="008D5731">
        <w:t xml:space="preserve"> and CD8</w:t>
      </w:r>
      <w:r w:rsidR="00F259E3" w:rsidRPr="008D5731">
        <w:rPr>
          <w:vertAlign w:val="superscript"/>
        </w:rPr>
        <w:t>+</w:t>
      </w:r>
      <w:r w:rsidR="00F259E3" w:rsidRPr="008D5731">
        <w:t xml:space="preserve"> EMRA T cells isolated from young (average age 41 years ± 5) and old individuals (average age 68 years ± 2)</w:t>
      </w:r>
      <w:r w:rsidR="002C0E19" w:rsidRPr="008D5731">
        <w:t xml:space="preserve">. Data expressed as mean ± SEM of 7 </w:t>
      </w:r>
      <w:r w:rsidR="00126076" w:rsidRPr="008D5731">
        <w:t>young</w:t>
      </w:r>
      <w:r w:rsidR="00126076" w:rsidRPr="008D5731">
        <w:t xml:space="preserve"> </w:t>
      </w:r>
      <w:r w:rsidR="002C0E19" w:rsidRPr="008D5731">
        <w:t>donors</w:t>
      </w:r>
      <w:r w:rsidR="00126076" w:rsidRPr="008D5731">
        <w:t xml:space="preserve"> and 6 old donors</w:t>
      </w:r>
      <w:r w:rsidR="00213098" w:rsidRPr="008D5731">
        <w:t xml:space="preserve">. </w:t>
      </w:r>
      <w:r w:rsidR="002C0E19" w:rsidRPr="008D5731">
        <w:t xml:space="preserve">B) </w:t>
      </w:r>
      <w:r w:rsidR="00F92CDA" w:rsidRPr="008D5731">
        <w:t>Comparison of l</w:t>
      </w:r>
      <w:r w:rsidR="002C0E19" w:rsidRPr="008D5731">
        <w:t xml:space="preserve">ipid </w:t>
      </w:r>
      <w:r w:rsidR="00BA7E5A" w:rsidRPr="008D5731">
        <w:t xml:space="preserve">uptake </w:t>
      </w:r>
      <w:r w:rsidR="002C0E19" w:rsidRPr="008D5731">
        <w:t xml:space="preserve">measured using fluorescently labelled palmitate, BODIPY C16 </w:t>
      </w:r>
      <w:r w:rsidR="00F92CDA" w:rsidRPr="008D5731">
        <w:t>in CD4</w:t>
      </w:r>
      <w:r w:rsidR="00F92CDA" w:rsidRPr="008D5731">
        <w:rPr>
          <w:vertAlign w:val="superscript"/>
        </w:rPr>
        <w:t>+</w:t>
      </w:r>
      <w:r w:rsidR="00F92CDA" w:rsidRPr="008D5731">
        <w:t xml:space="preserve"> and CD8</w:t>
      </w:r>
      <w:r w:rsidR="00F92CDA" w:rsidRPr="008D5731">
        <w:rPr>
          <w:vertAlign w:val="superscript"/>
        </w:rPr>
        <w:t>+</w:t>
      </w:r>
      <w:r w:rsidR="00F92CDA" w:rsidRPr="008D5731">
        <w:t xml:space="preserve"> EMRA T cells isolated from young (average age 41 years ± 5) and old individuals (average age 68 years ± 2)</w:t>
      </w:r>
      <w:r w:rsidR="00BA7E5A" w:rsidRPr="008D5731">
        <w:t xml:space="preserve">. </w:t>
      </w:r>
      <w:r w:rsidR="00BA7E5A" w:rsidRPr="008D5731">
        <w:t>Data expressed as mean ± SEM of 7 young donors and 6 old donors</w:t>
      </w:r>
      <w:r w:rsidR="00BA7E5A" w:rsidRPr="008D5731">
        <w:t xml:space="preserve">. </w:t>
      </w:r>
      <w:r w:rsidRPr="008D5731">
        <w:t xml:space="preserve">C) </w:t>
      </w:r>
      <w:r w:rsidR="0056170E" w:rsidRPr="008D5731">
        <w:t>The migration of CD4</w:t>
      </w:r>
      <w:r w:rsidR="0056170E" w:rsidRPr="008D5731">
        <w:rPr>
          <w:vertAlign w:val="superscript"/>
        </w:rPr>
        <w:t>+</w:t>
      </w:r>
      <w:r w:rsidR="0056170E" w:rsidRPr="008D5731">
        <w:t xml:space="preserve"> and CD8</w:t>
      </w:r>
      <w:r w:rsidR="0056170E" w:rsidRPr="008D5731">
        <w:rPr>
          <w:vertAlign w:val="superscript"/>
        </w:rPr>
        <w:t xml:space="preserve">+ </w:t>
      </w:r>
      <w:r w:rsidR="0056170E" w:rsidRPr="008D5731">
        <w:t>EMRA T cells was also tested through HUVECs that had been stimulated with 10 ng/ml IFN</w:t>
      </w:r>
      <w:r w:rsidR="0056170E" w:rsidRPr="008D5731">
        <w:rPr>
          <w:rFonts w:ascii="Symbol" w:hAnsi="Symbol"/>
        </w:rPr>
        <w:t></w:t>
      </w:r>
      <w:r w:rsidR="0056170E" w:rsidRPr="008D5731">
        <w:t xml:space="preserve"> rather than autologous donor sera.  PBMCs were allowed to adhere and migrate for 4h towards autologous serum. The number of T cells were counted and expressed as a percentage of the total CD4</w:t>
      </w:r>
      <w:r w:rsidR="0056170E" w:rsidRPr="008D5731">
        <w:rPr>
          <w:vertAlign w:val="superscript"/>
        </w:rPr>
        <w:t>+</w:t>
      </w:r>
      <w:r w:rsidR="0056170E" w:rsidRPr="008D5731">
        <w:t xml:space="preserve"> or CD8</w:t>
      </w:r>
      <w:r w:rsidR="0056170E" w:rsidRPr="008D5731">
        <w:rPr>
          <w:vertAlign w:val="superscript"/>
        </w:rPr>
        <w:t>+</w:t>
      </w:r>
      <w:r w:rsidR="0056170E" w:rsidRPr="008D5731">
        <w:t xml:space="preserve"> T cell subset added. Data are expressed as the mean ± SEM of 4 donors.</w:t>
      </w:r>
      <w:r w:rsidRPr="008D5731">
        <w:t xml:space="preserve"> D)</w:t>
      </w:r>
      <w:r w:rsidR="006B0123" w:rsidRPr="008D5731">
        <w:t xml:space="preserve"> </w:t>
      </w:r>
      <w:r w:rsidR="00B16BC5" w:rsidRPr="008D5731">
        <w:t>Comparison of the migratory capacity of</w:t>
      </w:r>
      <w:r w:rsidR="00B16BC5" w:rsidRPr="008D5731">
        <w:t xml:space="preserve"> CD4</w:t>
      </w:r>
      <w:r w:rsidR="00B16BC5" w:rsidRPr="008D5731">
        <w:rPr>
          <w:vertAlign w:val="superscript"/>
        </w:rPr>
        <w:t>+</w:t>
      </w:r>
      <w:r w:rsidR="00B16BC5" w:rsidRPr="008D5731">
        <w:t xml:space="preserve"> and CD8</w:t>
      </w:r>
      <w:r w:rsidR="00B16BC5" w:rsidRPr="008D5731">
        <w:rPr>
          <w:vertAlign w:val="superscript"/>
        </w:rPr>
        <w:t>+</w:t>
      </w:r>
      <w:r w:rsidR="00B16BC5" w:rsidRPr="008D5731">
        <w:t xml:space="preserve"> EMRA T cells isolated from young (average age 41 years ± 5) and old individuals (average age 68 years ± 2)</w:t>
      </w:r>
      <w:r w:rsidR="001A3C94" w:rsidRPr="008D5731">
        <w:t xml:space="preserve"> </w:t>
      </w:r>
      <w:r w:rsidR="006B0123" w:rsidRPr="008D5731">
        <w:t xml:space="preserve">through HUVECs </w:t>
      </w:r>
      <w:r w:rsidR="001A3C94" w:rsidRPr="008D5731">
        <w:t xml:space="preserve">in response to </w:t>
      </w:r>
      <w:r w:rsidR="006B0123" w:rsidRPr="008D5731">
        <w:t>CXCL10/12. The number of T cells were counted and expressed as a percentage of the total CD4</w:t>
      </w:r>
      <w:r w:rsidR="006B0123" w:rsidRPr="008D5731">
        <w:rPr>
          <w:vertAlign w:val="superscript"/>
        </w:rPr>
        <w:t>+</w:t>
      </w:r>
      <w:r w:rsidR="006B0123" w:rsidRPr="008D5731">
        <w:t xml:space="preserve"> or CD8</w:t>
      </w:r>
      <w:r w:rsidR="006B0123" w:rsidRPr="008D5731">
        <w:rPr>
          <w:vertAlign w:val="superscript"/>
        </w:rPr>
        <w:t>+</w:t>
      </w:r>
      <w:r w:rsidR="006B0123" w:rsidRPr="008D5731">
        <w:t xml:space="preserve"> T cell subset added. Data are expressed as the mean ± SEM of 6 donors. </w:t>
      </w:r>
      <w:bookmarkStart w:id="0" w:name="_GoBack"/>
      <w:bookmarkEnd w:id="0"/>
    </w:p>
    <w:sectPr w:rsidR="00F578FA" w:rsidSect="0056170E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70E" w:rsidRDefault="0056170E" w:rsidP="0056170E">
      <w:pPr>
        <w:spacing w:after="0"/>
      </w:pPr>
      <w:r>
        <w:separator/>
      </w:r>
    </w:p>
  </w:endnote>
  <w:endnote w:type="continuationSeparator" w:id="0">
    <w:p w:rsidR="0056170E" w:rsidRDefault="0056170E" w:rsidP="005617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7611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149" w:rsidRDefault="00B261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F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170E" w:rsidRDefault="005617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70E" w:rsidRDefault="0056170E" w:rsidP="0056170E">
      <w:pPr>
        <w:spacing w:after="0"/>
      </w:pPr>
      <w:r>
        <w:separator/>
      </w:r>
    </w:p>
  </w:footnote>
  <w:footnote w:type="continuationSeparator" w:id="0">
    <w:p w:rsidR="0056170E" w:rsidRDefault="0056170E" w:rsidP="005617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0E"/>
    <w:rsid w:val="0001584B"/>
    <w:rsid w:val="00030F3C"/>
    <w:rsid w:val="000762E4"/>
    <w:rsid w:val="000D178C"/>
    <w:rsid w:val="001045FE"/>
    <w:rsid w:val="00126076"/>
    <w:rsid w:val="001A3C94"/>
    <w:rsid w:val="001B0637"/>
    <w:rsid w:val="001F7F6C"/>
    <w:rsid w:val="00213098"/>
    <w:rsid w:val="002C0E19"/>
    <w:rsid w:val="00342969"/>
    <w:rsid w:val="003B7B3F"/>
    <w:rsid w:val="0056170E"/>
    <w:rsid w:val="006B0123"/>
    <w:rsid w:val="00871CA2"/>
    <w:rsid w:val="008C1145"/>
    <w:rsid w:val="008D5731"/>
    <w:rsid w:val="00972FEF"/>
    <w:rsid w:val="00A20143"/>
    <w:rsid w:val="00A468B1"/>
    <w:rsid w:val="00AB48CD"/>
    <w:rsid w:val="00AD327E"/>
    <w:rsid w:val="00B16BC5"/>
    <w:rsid w:val="00B16F4E"/>
    <w:rsid w:val="00B26149"/>
    <w:rsid w:val="00B7753D"/>
    <w:rsid w:val="00BA7E5A"/>
    <w:rsid w:val="00BD6D73"/>
    <w:rsid w:val="00C45F19"/>
    <w:rsid w:val="00C5061C"/>
    <w:rsid w:val="00C64F61"/>
    <w:rsid w:val="00CF25A4"/>
    <w:rsid w:val="00F202CB"/>
    <w:rsid w:val="00F259E3"/>
    <w:rsid w:val="00F578FA"/>
    <w:rsid w:val="00F9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4AA28F-38FD-47FE-B0F4-D05B9700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170E"/>
    <w:pPr>
      <w:spacing w:line="240" w:lineRule="auto"/>
      <w:jc w:val="both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70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170E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6170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170E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9F9E3-CF8B-44BE-AFE0-935451187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enson</dc:creator>
  <cp:keywords/>
  <dc:description/>
  <cp:lastModifiedBy>Sian Henson</cp:lastModifiedBy>
  <cp:revision>3</cp:revision>
  <dcterms:created xsi:type="dcterms:W3CDTF">2019-09-13T11:51:00Z</dcterms:created>
  <dcterms:modified xsi:type="dcterms:W3CDTF">2019-09-13T11:52:00Z</dcterms:modified>
</cp:coreProperties>
</file>